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275A3" w14:textId="43F7078A" w:rsidR="00992C17" w:rsidRDefault="004219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19E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.</w:t>
      </w:r>
      <w:r w:rsidRPr="004219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628" w:rsidRPr="008E6628">
        <w:rPr>
          <w:rFonts w:ascii="Times New Roman" w:hAnsi="Times New Roman" w:cs="Times New Roman"/>
          <w:sz w:val="24"/>
          <w:szCs w:val="24"/>
          <w:lang w:val="en-US"/>
        </w:rPr>
        <w:t>Central composite experimental design</w:t>
      </w:r>
      <w:r w:rsidR="008E6628" w:rsidRPr="008E66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19E1">
        <w:rPr>
          <w:rFonts w:ascii="Times New Roman" w:hAnsi="Times New Roman" w:cs="Times New Roman"/>
          <w:sz w:val="24"/>
          <w:szCs w:val="24"/>
          <w:lang w:val="en-US"/>
        </w:rPr>
        <w:t>of phenolic compounds extract</w:t>
      </w:r>
      <w:r w:rsidR="00D813D7">
        <w:rPr>
          <w:rFonts w:ascii="Times New Roman" w:hAnsi="Times New Roman" w:cs="Times New Roman"/>
          <w:sz w:val="24"/>
          <w:szCs w:val="24"/>
          <w:lang w:val="en-US"/>
        </w:rPr>
        <w:t xml:space="preserve">ion </w:t>
      </w:r>
      <w:r w:rsidRPr="004219E1">
        <w:rPr>
          <w:rFonts w:ascii="Times New Roman" w:hAnsi="Times New Roman" w:cs="Times New Roman"/>
          <w:sz w:val="24"/>
          <w:szCs w:val="24"/>
          <w:lang w:val="en-US"/>
        </w:rPr>
        <w:t>from sugarcane bagasse.</w:t>
      </w:r>
    </w:p>
    <w:p w14:paraId="0D486848" w14:textId="77777777" w:rsidR="00D813D7" w:rsidRDefault="00D813D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1200"/>
        <w:gridCol w:w="2260"/>
        <w:gridCol w:w="2000"/>
      </w:tblGrid>
      <w:tr w:rsidR="00D813D7" w:rsidRPr="00D813D7" w14:paraId="701B661C" w14:textId="77777777" w:rsidTr="00D81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A4CA81E" w14:textId="579A7E53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208E252" w14:textId="77777777" w:rsidR="00D813D7" w:rsidRPr="00D813D7" w:rsidRDefault="00D813D7" w:rsidP="00D81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  <w:p w14:paraId="49DA6C20" w14:textId="09DF419A" w:rsidR="00D813D7" w:rsidRPr="00D813D7" w:rsidRDefault="00D813D7" w:rsidP="00D81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Solvent</w:t>
            </w:r>
          </w:p>
        </w:tc>
        <w:tc>
          <w:tcPr>
            <w:tcW w:w="22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EB5BDA" w14:textId="77777777" w:rsidR="00D813D7" w:rsidRPr="00D813D7" w:rsidRDefault="00D813D7" w:rsidP="00D81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  <w:p w14:paraId="5B72F0AC" w14:textId="342FA9B1" w:rsidR="00D813D7" w:rsidRPr="00D813D7" w:rsidRDefault="00D813D7" w:rsidP="00D81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Extraction method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DEE1BB" w14:textId="77777777" w:rsidR="00D813D7" w:rsidRPr="00D813D7" w:rsidRDefault="00D813D7" w:rsidP="00D81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Response 1</w:t>
            </w:r>
          </w:p>
          <w:p w14:paraId="6387E9A6" w14:textId="4886AA56" w:rsidR="00D813D7" w:rsidRPr="00D813D7" w:rsidRDefault="00D813D7" w:rsidP="00D81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TPC mg GAE/gr</w:t>
            </w:r>
          </w:p>
        </w:tc>
      </w:tr>
      <w:tr w:rsidR="00D813D7" w:rsidRPr="00D813D7" w14:paraId="1D9BC7BE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12" w:space="0" w:color="auto"/>
            </w:tcBorders>
            <w:noWrap/>
            <w:hideMark/>
          </w:tcPr>
          <w:p w14:paraId="03310899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hideMark/>
          </w:tcPr>
          <w:p w14:paraId="0B237B3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tcBorders>
              <w:top w:val="single" w:sz="12" w:space="0" w:color="auto"/>
            </w:tcBorders>
            <w:noWrap/>
            <w:hideMark/>
          </w:tcPr>
          <w:p w14:paraId="6B3A0E0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noWrap/>
            <w:hideMark/>
          </w:tcPr>
          <w:p w14:paraId="2D39CDE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</w:tr>
      <w:tr w:rsidR="00D813D7" w:rsidRPr="00D813D7" w14:paraId="4D23B95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C4A94C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43B289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C919BB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90EF04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D813D7" w:rsidRPr="00D813D7" w14:paraId="4AE15422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E8B173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905E76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28A44C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2D7DB6F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D813D7" w:rsidRPr="00D813D7" w14:paraId="3FCEBE66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16588D9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F3FC74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CCC851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4D1BD53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D813D7" w:rsidRPr="00D813D7" w14:paraId="0A513217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96B23B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E4653C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B092F4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7A6831F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D813D7" w:rsidRPr="00D813D7" w14:paraId="29C2ABF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FB44B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D89033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C4C444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4E4D4C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D813D7" w:rsidRPr="00D813D7" w14:paraId="2B0F9152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C4C9B0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1E4CD3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1A07C4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4CBD74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</w:tr>
      <w:tr w:rsidR="00D813D7" w:rsidRPr="00D813D7" w14:paraId="77DFA974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F46C34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8BED92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C9E97B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2B3052A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</w:tr>
      <w:tr w:rsidR="00D813D7" w:rsidRPr="00D813D7" w14:paraId="09689EAB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A74D0B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E779C7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DBABD4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5FFD09A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</w:tr>
      <w:tr w:rsidR="00D813D7" w:rsidRPr="00D813D7" w14:paraId="5C9AC212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D9BCCC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D0BD32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9B01F0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34A2977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D813D7" w:rsidRPr="00D813D7" w14:paraId="627A4616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8140BB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4119FB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3298A4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BAA61E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</w:tr>
      <w:tr w:rsidR="00D813D7" w:rsidRPr="00D813D7" w14:paraId="0D8FBFC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7DFA72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A1CC2B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2C6597E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0815B1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D813D7" w:rsidRPr="00D813D7" w14:paraId="107B0E57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EBDAB0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D582FE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B324F0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440F0D3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</w:tr>
      <w:tr w:rsidR="00D813D7" w:rsidRPr="00D813D7" w14:paraId="411A1D1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BE1CFC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0ED23F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48A962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73AFFA1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D813D7" w:rsidRPr="00D813D7" w14:paraId="78DBFA25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1DB87D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DF67C8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413F67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3CE3590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</w:tr>
      <w:tr w:rsidR="00D813D7" w:rsidRPr="00D813D7" w14:paraId="078F4E88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A18670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534A47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4F9598C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3912212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</w:tr>
      <w:tr w:rsidR="00D813D7" w:rsidRPr="00D813D7" w14:paraId="34C7DDAB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FC47E1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02510A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8FD365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651A15E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D813D7" w:rsidRPr="00D813D7" w14:paraId="2DC598A0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28FC84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1033FD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44B59C5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063B58A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1629F979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07CF94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575149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7A44E0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5526CF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D813D7" w:rsidRPr="00D813D7" w14:paraId="155AF1E8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35458F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5E5FCE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3242FD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E4B2F1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240E891B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CFF159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0ED1B0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333949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4CD8610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7D7B8E5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CAEA28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29F01F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91A6B0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5886AF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D813D7" w:rsidRPr="00D813D7" w14:paraId="523A94CA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8119EC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70581E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956331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AF2087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D813D7" w:rsidRPr="00D813D7" w14:paraId="28C5262B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C6AFD0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F78A6E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2A7540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184EF97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D813D7" w:rsidRPr="00D813D7" w14:paraId="63C6E30C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E56149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760BDF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563C5A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2FA18DB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D813D7" w:rsidRPr="00D813D7" w14:paraId="4909E864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001325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8F49AB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4AE0C61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2C1BFEC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3A901CA5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C2524D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802FDC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5CECBE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69714C7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D813D7" w:rsidRPr="00D813D7" w14:paraId="6CAAADFB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5A7B97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E83B83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E3E0A1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1D15E97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</w:tr>
      <w:tr w:rsidR="00D813D7" w:rsidRPr="00D813D7" w14:paraId="173DABB2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AE16D0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52035F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FC2A31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08F76DD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D813D7" w:rsidRPr="00D813D7" w14:paraId="21778C1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3F0964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FC291C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565FC45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32FCA5F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</w:tr>
      <w:tr w:rsidR="00D813D7" w:rsidRPr="00D813D7" w14:paraId="77561073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246DB6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35CA27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43D2709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B36909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</w:tr>
      <w:tr w:rsidR="00D813D7" w:rsidRPr="00D813D7" w14:paraId="2C12A4B5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BC2081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DBCF4A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502A18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00FAAED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7F872249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245807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F5ED40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3F8CA8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4A7EDA3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D813D7" w:rsidRPr="00D813D7" w14:paraId="053C4B39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E3B395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1138AF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5C6B67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5351D3E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D813D7" w:rsidRPr="00D813D7" w14:paraId="49A45753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51E838C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200" w:type="dxa"/>
            <w:noWrap/>
            <w:hideMark/>
          </w:tcPr>
          <w:p w14:paraId="2EA99AC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BA2B28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6BA8E69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D813D7" w:rsidRPr="00D813D7" w14:paraId="6D45C553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0B6E4D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375F63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F730A8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B67842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D813D7" w:rsidRPr="00D813D7" w14:paraId="3B156740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8AFF65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18A44B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07BFE6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1FDB4C9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D813D7" w:rsidRPr="00D813D7" w14:paraId="76C6E276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F26DB2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0B241A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18E9A3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36BFCA7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</w:tr>
      <w:tr w:rsidR="00D813D7" w:rsidRPr="00D813D7" w14:paraId="47F56ADD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6EAC1A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713F60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3D1C2D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12C34E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4B6B1F67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D1172E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172FBB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32F5A8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AAF8AC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D813D7" w:rsidRPr="00D813D7" w14:paraId="07FF8EF2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A0849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40C5ED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99F35D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2BE1943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D813D7" w:rsidRPr="00D813D7" w14:paraId="29D2F24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21B9DA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87BCAF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02526B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1C4BFA6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</w:tr>
      <w:tr w:rsidR="00D813D7" w:rsidRPr="00D813D7" w14:paraId="5431BE97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CA6517C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390CFE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58479D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6429A9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D813D7" w:rsidRPr="00D813D7" w14:paraId="4A87F688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3698CFC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352692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B97D8B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2B61305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D813D7" w:rsidRPr="00D813D7" w14:paraId="7500D9A1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D09AE7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77652F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159716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0F601B3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</w:tr>
      <w:tr w:rsidR="00D813D7" w:rsidRPr="00D813D7" w14:paraId="4DBA7E4A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CA9EEB9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E38052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262A69C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42800F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D813D7" w:rsidRPr="00D813D7" w14:paraId="1D37E77D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68BC65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B438DF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29AAA26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2247F6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D813D7" w:rsidRPr="00D813D7" w14:paraId="0D1D87F9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4B856D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EE7507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B05C19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6E07CB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</w:tr>
      <w:tr w:rsidR="00D813D7" w:rsidRPr="00D813D7" w14:paraId="4DB48401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0F608D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9BEE2F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6B16386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E7DDDD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</w:tr>
      <w:tr w:rsidR="00D813D7" w:rsidRPr="00D813D7" w14:paraId="7D8117C5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13900B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2DD4AF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E91C17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58B6F27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58D725A9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C79DE8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A5A7B3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C34EFB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65DC8B4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D813D7" w:rsidRPr="00D813D7" w14:paraId="30E7FC67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0CCB78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8AAC9C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B0AE50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5C01174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D813D7" w:rsidRPr="00D813D7" w14:paraId="4DC330BC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ECAD8E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6F0F04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43FFC5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5C04FD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D813D7" w:rsidRPr="00D813D7" w14:paraId="08960C2F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431896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B70AD2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CAF734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1E5666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D813D7" w:rsidRPr="00D813D7" w14:paraId="6FDA2C5E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F5E124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6F1331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E42FE9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6B2E720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D813D7" w:rsidRPr="00D813D7" w14:paraId="63EBD49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FE515A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27C52C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67F7A9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438F1A2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1D5FC557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948619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8D43CB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212AED9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06E86B0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347BDB06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E22587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6A9DB5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D4FDB3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3B9A961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D813D7" w:rsidRPr="00D813D7" w14:paraId="7E499FEE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E8E4EA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46BE52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A42375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19521DB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D813D7" w:rsidRPr="00D813D7" w14:paraId="5E7E33F1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9897A19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A1E0F0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4E33B31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30699B7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</w:tr>
      <w:tr w:rsidR="00D813D7" w:rsidRPr="00D813D7" w14:paraId="78074D66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A9B8D3A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C85BA6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14C83B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0F66DBB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</w:tr>
      <w:tr w:rsidR="00D813D7" w:rsidRPr="00D813D7" w14:paraId="086291A4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B31270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7B43E9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8D2266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51175D4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</w:tr>
      <w:tr w:rsidR="00D813D7" w:rsidRPr="00D813D7" w14:paraId="082DEE55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879E51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755A8A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C32C7B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4325475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1BF5106F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51CE8A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1171EB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0F026BF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6AF389A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</w:tr>
      <w:tr w:rsidR="00D813D7" w:rsidRPr="00D813D7" w14:paraId="08094897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384258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F9F7BA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4457EC4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C0FDFC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</w:tr>
      <w:tr w:rsidR="00D813D7" w:rsidRPr="00D813D7" w14:paraId="11D7273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32743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5A2288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08F9406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5D293B5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D813D7" w:rsidRPr="00D813D7" w14:paraId="6F443ED6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60941C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C2E2BD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255A7B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B0EBBB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</w:tr>
      <w:tr w:rsidR="00D813D7" w:rsidRPr="00D813D7" w14:paraId="64030164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82B830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84EF4A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80D1C6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2A06DAC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</w:tr>
      <w:tr w:rsidR="00D813D7" w:rsidRPr="00D813D7" w14:paraId="405FA01B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2594D0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6EC7DA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099E2CE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142DE96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D813D7" w:rsidRPr="00D813D7" w14:paraId="23604890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F8E1289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869ECB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2ABAF6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5F74EAC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D813D7" w:rsidRPr="00D813D7" w14:paraId="3D35C8A8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FCC757C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1C3E03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27DE42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62A709F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D813D7" w:rsidRPr="00D813D7" w14:paraId="7BBF8E70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35FA7E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7B91EB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3DC052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1ABDBB1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D813D7" w:rsidRPr="00D813D7" w14:paraId="70399171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EC84F2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5917DB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99164C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9D4B53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</w:tr>
      <w:tr w:rsidR="00D813D7" w:rsidRPr="00D813D7" w14:paraId="026A725B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B8D836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EF5E64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2A90C52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0EE8575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</w:tr>
      <w:tr w:rsidR="00D813D7" w:rsidRPr="00D813D7" w14:paraId="486599BB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8B1BBD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57F019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546CE55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0A6C1C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</w:tr>
      <w:tr w:rsidR="00D813D7" w:rsidRPr="00D813D7" w14:paraId="78C06829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CC7870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200" w:type="dxa"/>
            <w:noWrap/>
            <w:hideMark/>
          </w:tcPr>
          <w:p w14:paraId="0D95020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87C57C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454164A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</w:tr>
      <w:tr w:rsidR="00D813D7" w:rsidRPr="00D813D7" w14:paraId="7B782733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868DDE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A15240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581332B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738CCBE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</w:tr>
      <w:tr w:rsidR="00D813D7" w:rsidRPr="00D813D7" w14:paraId="3DF51DA7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B84C32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F3F206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3CB17E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51622A1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</w:tr>
      <w:tr w:rsidR="00D813D7" w:rsidRPr="00D813D7" w14:paraId="0C632DB7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F7F681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5C8D45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487821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2D96C72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D813D7" w:rsidRPr="00D813D7" w14:paraId="53D548C8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3DD735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19E8A5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A2F606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3693815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</w:tr>
      <w:tr w:rsidR="00D813D7" w:rsidRPr="00D813D7" w14:paraId="0D1F74F6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856159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9883CF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5A98BA0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3024C17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</w:tr>
      <w:tr w:rsidR="00D813D7" w:rsidRPr="00D813D7" w14:paraId="5B5EF087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AD6BCB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B12668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BF570F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51FC694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</w:tr>
      <w:tr w:rsidR="00D813D7" w:rsidRPr="00D813D7" w14:paraId="1EED4060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43E45E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40DA1F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A0B46C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DA786D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</w:tr>
      <w:tr w:rsidR="00D813D7" w:rsidRPr="00D813D7" w14:paraId="07482D35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ECB5B0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A6EC45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66F70C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2C45A7E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</w:tr>
      <w:tr w:rsidR="00D813D7" w:rsidRPr="00D813D7" w14:paraId="545963CD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6FAF24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42CF46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BA88A8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2BD6391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</w:tr>
      <w:tr w:rsidR="00D813D7" w:rsidRPr="00D813D7" w14:paraId="004EB92D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45682A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5DEBF4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4D5B9C6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4E8C881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</w:tr>
      <w:tr w:rsidR="00D813D7" w:rsidRPr="00D813D7" w14:paraId="1DBC3570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22916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430A35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48F6113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22FEA2E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D813D7" w:rsidRPr="00D813D7" w14:paraId="1D9B52F9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85AC20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CD29D8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6F1F7B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BBA1A9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</w:tr>
      <w:tr w:rsidR="00D813D7" w:rsidRPr="00D813D7" w14:paraId="04676105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ACAE9C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5786B6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7BC900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7ED447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D813D7" w:rsidRPr="00D813D7" w14:paraId="0340CAE4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D01B89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614109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ACC40A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8D80B9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</w:tr>
      <w:tr w:rsidR="00D813D7" w:rsidRPr="00D813D7" w14:paraId="51D59680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B4410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93080B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4C6DA0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BA7077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</w:tr>
      <w:tr w:rsidR="00D813D7" w:rsidRPr="00D813D7" w14:paraId="1D8C66E9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9FB908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2E477B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61D0835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174A6EE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</w:tr>
      <w:tr w:rsidR="00D813D7" w:rsidRPr="00D813D7" w14:paraId="587435D0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E54C2D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4C2EBC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44DAE91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D2CBDA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D813D7" w:rsidRPr="00D813D7" w14:paraId="6864CBD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D41425A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B9B761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60D88A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04028A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</w:tr>
      <w:tr w:rsidR="00D813D7" w:rsidRPr="00D813D7" w14:paraId="51BB92AA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DEDA97C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18BEFD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07CACE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A01CA5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D813D7" w:rsidRPr="00D813D7" w14:paraId="280860C7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3F66CA9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FB34E4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5CCE230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6B22905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D813D7" w:rsidRPr="00D813D7" w14:paraId="75E36BF0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4757FD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AB65B3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0D6D78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D16270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D813D7" w:rsidRPr="00D813D7" w14:paraId="457793B7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0B0CBD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9883E6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4ACE228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611032B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</w:tr>
      <w:tr w:rsidR="00D813D7" w:rsidRPr="00D813D7" w14:paraId="29BB6FF0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76AB48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39BE80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F21E1C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11DEC1B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</w:tr>
      <w:tr w:rsidR="00D813D7" w:rsidRPr="00D813D7" w14:paraId="13A51383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6C222D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0BEF44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8AE631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51D647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D813D7" w:rsidRPr="00D813D7" w14:paraId="731E4C7C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EEA44FC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C653A7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2807C3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6629F80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D813D7" w:rsidRPr="00D813D7" w14:paraId="016187A6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C69269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8FB085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17C9B9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469FED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</w:tr>
      <w:tr w:rsidR="00D813D7" w:rsidRPr="00D813D7" w14:paraId="7F31966B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59D981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9E15BD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58D1B2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0156EF9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</w:tr>
      <w:tr w:rsidR="00D813D7" w:rsidRPr="00D813D7" w14:paraId="4BCD94F1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C6473A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4B6429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F262C3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67A459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D813D7" w:rsidRPr="00D813D7" w14:paraId="1204E8D6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8D7B399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611CA7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3907DC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79356F8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D813D7" w:rsidRPr="00D813D7" w14:paraId="7CD0C315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1651C3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EF7D52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04B8FFF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4840E65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</w:tr>
      <w:tr w:rsidR="00D813D7" w:rsidRPr="00D813D7" w14:paraId="20192239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FD9010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30941E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45315AE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17A68F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D813D7" w:rsidRPr="00D813D7" w14:paraId="41AD4E2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F42A66A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AF73C2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9CC540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6EBF730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</w:tr>
      <w:tr w:rsidR="00D813D7" w:rsidRPr="00D813D7" w14:paraId="24062553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09D04D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2CE920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9C5EB8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8E9FFC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D813D7" w:rsidRPr="00D813D7" w14:paraId="758659AF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AD2A53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E17F99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8CE862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5FC278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D813D7" w:rsidRPr="00D813D7" w14:paraId="7BE754A1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E2B8C6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7B53E2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F1F357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B53E0E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D813D7" w:rsidRPr="00D813D7" w14:paraId="4086373A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4A6A17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78D518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437DBF9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A2D223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D813D7" w:rsidRPr="00D813D7" w14:paraId="4A0E7558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8017C1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C027E4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6B2863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79D3B68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D813D7" w:rsidRPr="00D813D7" w14:paraId="391168DB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7B8873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D27FF1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27181A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7879FF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D813D7" w:rsidRPr="00D813D7" w14:paraId="6D3820BC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BF0590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E940F3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119DC9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830A50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</w:tr>
      <w:tr w:rsidR="00D813D7" w:rsidRPr="00D813D7" w14:paraId="25348057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D4CBDAA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414F5D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532896E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57319BD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D813D7" w:rsidRPr="00D813D7" w14:paraId="1BE6EED8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A2C5F6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200" w:type="dxa"/>
            <w:noWrap/>
            <w:hideMark/>
          </w:tcPr>
          <w:p w14:paraId="4354A51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14D754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339951E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D813D7" w:rsidRPr="00D813D7" w14:paraId="0DDF71A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565A09A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6CED60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67F609E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64E7060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</w:tr>
      <w:tr w:rsidR="00D813D7" w:rsidRPr="00D813D7" w14:paraId="5DC92E40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018844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796E1B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25D3DF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5E1EC71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</w:tr>
      <w:tr w:rsidR="00D813D7" w:rsidRPr="00D813D7" w14:paraId="1A6389A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A00261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2C310B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064D85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47CCE46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</w:tr>
      <w:tr w:rsidR="00D813D7" w:rsidRPr="00D813D7" w14:paraId="737AB0B9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7A5A38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87EC77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2B7B34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C66168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</w:tr>
      <w:tr w:rsidR="00D813D7" w:rsidRPr="00D813D7" w14:paraId="6E693070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4DAA34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2B63D8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4620A2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02C4BE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</w:tr>
      <w:tr w:rsidR="00D813D7" w:rsidRPr="00D813D7" w14:paraId="4705363D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4743032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869E39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14C707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4C828A6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</w:tr>
      <w:tr w:rsidR="00D813D7" w:rsidRPr="00D813D7" w14:paraId="2635BAA8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DFE964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AD9078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301993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3F5E783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D813D7" w:rsidRPr="00D813D7" w14:paraId="4D16366F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646841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A47388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94FA35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F3987A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</w:tr>
      <w:tr w:rsidR="00D813D7" w:rsidRPr="00D813D7" w14:paraId="376BCEC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8332A92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DF5129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0DD7AFE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26842AD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</w:tr>
      <w:tr w:rsidR="00D813D7" w:rsidRPr="00D813D7" w14:paraId="2CF0F74D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DE9426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8A5182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09D370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1A543E9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D813D7" w:rsidRPr="00D813D7" w14:paraId="26039B2F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34C0869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6EB69E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04AA0E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A0AA90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D813D7" w:rsidRPr="00D813D7" w14:paraId="2659E1E0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365168A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81E9C6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961EC9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CBEFF6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</w:tr>
      <w:tr w:rsidR="00D813D7" w:rsidRPr="00D813D7" w14:paraId="0F77DD6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13B09B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0F0AC4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C0E618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6EC17A2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D813D7" w:rsidRPr="00D813D7" w14:paraId="680C8A09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476350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5DC26C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29C7873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669B1F4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</w:tr>
      <w:tr w:rsidR="00D813D7" w:rsidRPr="00D813D7" w14:paraId="138EC77F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4187CE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A7C402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BB6AFC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A8320D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D813D7" w:rsidRPr="00D813D7" w14:paraId="07EA3267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88176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AF669B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A434EA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532D322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</w:tr>
      <w:tr w:rsidR="00D813D7" w:rsidRPr="00D813D7" w14:paraId="0E5D71F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E9C5549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E80B06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9FB516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396FBAC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</w:tr>
      <w:tr w:rsidR="00D813D7" w:rsidRPr="00D813D7" w14:paraId="34D84DBD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1EA968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F9DABE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ED8CE9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4E79E1C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D813D7" w:rsidRPr="00D813D7" w14:paraId="6BD8A508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92B247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72232F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60AB3E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3A4944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</w:tr>
      <w:tr w:rsidR="00D813D7" w:rsidRPr="00D813D7" w14:paraId="5B34DF8F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14003D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FDF2F9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0314C0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2E3FA8A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</w:tr>
      <w:tr w:rsidR="00D813D7" w:rsidRPr="00D813D7" w14:paraId="6AE3882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6715E3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637779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8F2892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3B84A61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D813D7" w:rsidRPr="00D813D7" w14:paraId="7AB1F8A4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5EC3AC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297DE0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572E78E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CE224F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</w:tr>
      <w:tr w:rsidR="00D813D7" w:rsidRPr="00D813D7" w14:paraId="1D9ABDE3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89C99A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ABF48B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2754DB3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D6B6F5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</w:tr>
      <w:tr w:rsidR="00D813D7" w:rsidRPr="00D813D7" w14:paraId="380F1EB1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4737552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C68AC0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69D195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3E29F8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</w:tr>
      <w:tr w:rsidR="00D813D7" w:rsidRPr="00D813D7" w14:paraId="08BCC3D2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719309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C68C9F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B1A12A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2497FE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</w:tr>
      <w:tr w:rsidR="00D813D7" w:rsidRPr="00D813D7" w14:paraId="6901C2B4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CB10F5A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FA6D52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E4BEA6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416C0B7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D813D7" w:rsidRPr="00D813D7" w14:paraId="17DB3E40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3975CB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0CDA75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4C995E9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32CDAFB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</w:tr>
      <w:tr w:rsidR="00D813D7" w:rsidRPr="00D813D7" w14:paraId="245D68E5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0EFE242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1DC7E2F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85B8B5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0AFCEEA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D813D7" w:rsidRPr="00D813D7" w14:paraId="4B8C96B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E8DF14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166F2E8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4259C2A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088E061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</w:tr>
      <w:tr w:rsidR="00D813D7" w:rsidRPr="00D813D7" w14:paraId="54E0346E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B7FD08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171007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072C0BF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3FD476D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D813D7" w:rsidRPr="00D813D7" w14:paraId="6A79B087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8483262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4C1ABF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4EE54A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5632808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D813D7" w:rsidRPr="00D813D7" w14:paraId="284332B6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976240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451EDF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6234ED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394385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D813D7" w:rsidRPr="00D813D7" w14:paraId="66072CC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4FD2B5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F73629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89951F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6CE9F27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6713E999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C4E743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8CE11B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048B67B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3177C9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D813D7" w:rsidRPr="00D813D7" w14:paraId="39B2ABF6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1F581B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27D982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6743E29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3259CA4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D813D7" w:rsidRPr="00D813D7" w14:paraId="42B1ABFF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67BDAD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887B8E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9CD82B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C1C3F3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18D46FD9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520240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D1260C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5179C6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65D789F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D813D7" w:rsidRPr="00D813D7" w14:paraId="1C66BE83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8D3844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5585F38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EDC5F2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373C391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</w:tr>
      <w:tr w:rsidR="00D813D7" w:rsidRPr="00D813D7" w14:paraId="1C102D90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CA75FF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C18447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A067D1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25FAA81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D813D7" w:rsidRPr="00D813D7" w14:paraId="7431CEE0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3B0BCAA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1E4286F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93FCCC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1FA0BAF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</w:tr>
      <w:tr w:rsidR="00D813D7" w:rsidRPr="00D813D7" w14:paraId="670088A4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5DA613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200" w:type="dxa"/>
            <w:noWrap/>
            <w:hideMark/>
          </w:tcPr>
          <w:p w14:paraId="15D0159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6AD8BB1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178F140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</w:tr>
      <w:tr w:rsidR="00D813D7" w:rsidRPr="00D813D7" w14:paraId="4EC3F208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A86E09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362884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612BE9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0826ACE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D813D7" w:rsidRPr="00D813D7" w14:paraId="1E7314C3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E290E1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180FA6B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B7B59B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362E049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D813D7" w:rsidRPr="00D813D7" w14:paraId="0EF66C45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FF032A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CD3811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90C1C1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409E2B7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</w:tr>
      <w:tr w:rsidR="00D813D7" w:rsidRPr="00D813D7" w14:paraId="33EEC71D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EA4461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1F21D4F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FF313A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B46531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D813D7" w:rsidRPr="00D813D7" w14:paraId="4B160982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A5985F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07762EA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BE96EA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547B5C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251E6760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777951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1A0986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902C46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A36D88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</w:tr>
      <w:tr w:rsidR="00D813D7" w:rsidRPr="00D813D7" w14:paraId="443F2CA7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A7092B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BBA0D5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5B9F852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1C4C17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</w:tr>
      <w:tr w:rsidR="00D813D7" w:rsidRPr="00D813D7" w14:paraId="7A7EFC11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6A0D98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3C53E1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60EB1D5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36D0920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</w:tr>
      <w:tr w:rsidR="00D813D7" w:rsidRPr="00D813D7" w14:paraId="5534476E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4991D1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0FE2AE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21C11CF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0880EDE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D813D7" w:rsidRPr="00D813D7" w14:paraId="40249E82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1A538DA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A82E0A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9F06DB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37AE98B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D813D7" w:rsidRPr="00D813D7" w14:paraId="35637562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7E1C3C2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0B1FBDD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BC2F58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6152827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D813D7" w:rsidRPr="00D813D7" w14:paraId="7D7C6B32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39AF0E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A182ED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CC91FE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AD8E2A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</w:tr>
      <w:tr w:rsidR="00D813D7" w:rsidRPr="00D813D7" w14:paraId="3AD80B0D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9295C6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2CA52A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6D1A0D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03143F9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</w:tr>
      <w:tr w:rsidR="00D813D7" w:rsidRPr="00D813D7" w14:paraId="215F533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D2CB5F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074E613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4F508B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75C777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D813D7" w:rsidRPr="00D813D7" w14:paraId="112CC502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1092A8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7B1F91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41AE35C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352239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</w:tr>
      <w:tr w:rsidR="00D813D7" w:rsidRPr="00D813D7" w14:paraId="205CEAC0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D8E8D1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0C730AC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54A332C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13E0565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</w:tr>
      <w:tr w:rsidR="00D813D7" w:rsidRPr="00D813D7" w14:paraId="7204D9D7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7A6827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9E9053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B793ECF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356B576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</w:tr>
      <w:tr w:rsidR="00D813D7" w:rsidRPr="00D813D7" w14:paraId="1E25BA51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F25FBA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F32FFF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292949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C5AB02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</w:tr>
      <w:tr w:rsidR="00D813D7" w:rsidRPr="00D813D7" w14:paraId="49FE01B9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869749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0AAA36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5D4BFC3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7169FD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</w:tr>
      <w:tr w:rsidR="00D813D7" w:rsidRPr="00D813D7" w14:paraId="73120FC9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094E62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5B4E5F1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68A348B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B29F11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</w:tr>
      <w:tr w:rsidR="00D813D7" w:rsidRPr="00D813D7" w14:paraId="6425DC2F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6F4807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CF1252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A2C284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5B12327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D813D7" w:rsidRPr="00D813D7" w14:paraId="3CCC116F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B7CEDB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2B7410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B462C9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E2A6E0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D813D7" w:rsidRPr="00D813D7" w14:paraId="2689A8A5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BC591C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576AA4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146F531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0DD459E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</w:tr>
      <w:tr w:rsidR="00D813D7" w:rsidRPr="00D813D7" w14:paraId="5A9F03B3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A177E7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25C2BE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50CC9A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36A1073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</w:tr>
      <w:tr w:rsidR="00D813D7" w:rsidRPr="00D813D7" w14:paraId="6B06D772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15DDCB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8EA426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E018FE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5CF9824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D813D7" w:rsidRPr="00D813D7" w14:paraId="6D9A6287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084167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65EBC5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B6CC2D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767B272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D813D7" w:rsidRPr="00D813D7" w14:paraId="0E39EAB5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6C2C10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0873868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52FDAFB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694B70F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D813D7" w:rsidRPr="00D813D7" w14:paraId="205E19E0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EEDEAF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85BA49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EC67B7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3F7C588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16A11C5B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5137B7E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77577C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2081C3F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D46F7E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D813D7" w:rsidRPr="00D813D7" w14:paraId="644D2573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DC994D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95EF3E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4ABF1CC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20BF41D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D813D7" w:rsidRPr="00D813D7" w14:paraId="07C7E183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EA298E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ED08D8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1D1D26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9817DE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</w:tr>
      <w:tr w:rsidR="00D813D7" w:rsidRPr="00D813D7" w14:paraId="34501DA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A2302DC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C31621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D8D516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517944C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D813D7" w:rsidRPr="00D813D7" w14:paraId="72E1569D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08F1CB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0D4E3C8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0D75C86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A964BA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D813D7" w:rsidRPr="00D813D7" w14:paraId="0650654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9C4C0E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1C28CE6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648354F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1D5FFBE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</w:tr>
      <w:tr w:rsidR="00D813D7" w:rsidRPr="00D813D7" w14:paraId="7D3E6DD5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54B094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AAF952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CF9C10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146EE47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</w:tr>
      <w:tr w:rsidR="00D813D7" w:rsidRPr="00D813D7" w14:paraId="3E3F233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F0879B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3324CB3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1BB56C7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A0EA0E5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</w:tr>
      <w:tr w:rsidR="00D813D7" w:rsidRPr="00D813D7" w14:paraId="54618417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737E84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56D5BA3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6055971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E920F4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</w:tr>
      <w:tr w:rsidR="00D813D7" w:rsidRPr="00D813D7" w14:paraId="6E100ADB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C154A03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17C51EE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03F0DD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0E01972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</w:tr>
      <w:tr w:rsidR="00D813D7" w:rsidRPr="00D813D7" w14:paraId="4BD1AE43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87D666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DCE709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3C1E50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707B78A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</w:tr>
      <w:tr w:rsidR="00D813D7" w:rsidRPr="00D813D7" w14:paraId="3A3723D3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6170E57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D8DFCD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4B28B644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3E52E89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</w:tr>
      <w:tr w:rsidR="00D813D7" w:rsidRPr="00D813D7" w14:paraId="62A67CB2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0661869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200" w:type="dxa"/>
            <w:noWrap/>
            <w:hideMark/>
          </w:tcPr>
          <w:p w14:paraId="17C36E48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F6A76A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255DA59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D813D7" w:rsidRPr="00D813D7" w14:paraId="6B6E83FC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80A95F4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9276A9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830D82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4E0497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D813D7" w:rsidRPr="00D813D7" w14:paraId="590E3388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9CA582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2A3ADF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4C55137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76D80A40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</w:tr>
      <w:tr w:rsidR="00D813D7" w:rsidRPr="00D813D7" w14:paraId="6B01AFC9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0DBD30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5C3B9F9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6663AD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4AEC6C4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</w:tr>
      <w:tr w:rsidR="00D813D7" w:rsidRPr="00D813D7" w14:paraId="5AA22069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AC1985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FFF532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1259C1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4AE1FC8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D813D7" w:rsidRPr="00D813D7" w14:paraId="0AA670BD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8C233AA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D44BA3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00A9292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749B736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</w:tr>
      <w:tr w:rsidR="00D813D7" w:rsidRPr="00D813D7" w14:paraId="1B219D1F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E3FC486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5F63158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773ED05C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3FCC493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D813D7" w:rsidRPr="00D813D7" w14:paraId="233FD0F0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3957571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7C75F5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46A09C96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1AA4117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D813D7" w:rsidRPr="00D813D7" w14:paraId="07D503FF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23F4992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0F663B2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75B6E9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09AE894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D813D7" w:rsidRPr="00D813D7" w14:paraId="38E31F33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206FEA5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163AB7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57B62F40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033F927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</w:tr>
      <w:tr w:rsidR="00D813D7" w:rsidRPr="00D813D7" w14:paraId="3EAA3429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C30A8F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1CE05FB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07C865B3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2DF22CB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D813D7" w:rsidRPr="00D813D7" w14:paraId="5BEC2D9A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29FCDE8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7AAFBEB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58F60E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088470E8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D813D7" w:rsidRPr="00D813D7" w14:paraId="3B339E62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E9E4510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8CC41AA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7F000234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00" w:type="dxa"/>
            <w:noWrap/>
            <w:hideMark/>
          </w:tcPr>
          <w:p w14:paraId="3E6170DD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</w:tr>
      <w:tr w:rsidR="00D813D7" w:rsidRPr="00D813D7" w14:paraId="3D7820CB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64FF61C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04A1683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F27C9DE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47812DA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D813D7" w:rsidRPr="00D813D7" w14:paraId="78566D29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48EDF4B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8190807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3355CED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7DEC967E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D813D7" w:rsidRPr="00D813D7" w14:paraId="39F58E8E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6A6B4C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47326D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0" w:type="dxa"/>
            <w:noWrap/>
            <w:hideMark/>
          </w:tcPr>
          <w:p w14:paraId="30A6D8EF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0" w:type="dxa"/>
            <w:noWrap/>
            <w:hideMark/>
          </w:tcPr>
          <w:p w14:paraId="0BDD0AD7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D813D7" w:rsidRPr="00D813D7" w14:paraId="1720D9BC" w14:textId="77777777" w:rsidTr="00D8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C6ABD1F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5E61871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noWrap/>
            <w:hideMark/>
          </w:tcPr>
          <w:p w14:paraId="27447A26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noWrap/>
            <w:hideMark/>
          </w:tcPr>
          <w:p w14:paraId="090EC825" w14:textId="77777777" w:rsidR="00D813D7" w:rsidRPr="00D813D7" w:rsidRDefault="00D813D7" w:rsidP="00D81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D813D7" w:rsidRPr="00D813D7" w14:paraId="48D25108" w14:textId="77777777" w:rsidTr="00D813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hideMark/>
          </w:tcPr>
          <w:p w14:paraId="624DADCD" w14:textId="77777777" w:rsidR="00D813D7" w:rsidRPr="00D813D7" w:rsidRDefault="00D813D7" w:rsidP="00D81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hideMark/>
          </w:tcPr>
          <w:p w14:paraId="59118DA1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0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hideMark/>
          </w:tcPr>
          <w:p w14:paraId="11733282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00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hideMark/>
          </w:tcPr>
          <w:p w14:paraId="0B65509D" w14:textId="77777777" w:rsidR="00D813D7" w:rsidRPr="00D813D7" w:rsidRDefault="00D813D7" w:rsidP="00D81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3D7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</w:tbl>
    <w:p w14:paraId="2C524234" w14:textId="200C7488" w:rsidR="004219E1" w:rsidRPr="008E6628" w:rsidRDefault="00D813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6628">
        <w:rPr>
          <w:rFonts w:ascii="Times New Roman" w:hAnsi="Times New Roman" w:cs="Times New Roman"/>
          <w:sz w:val="24"/>
          <w:szCs w:val="24"/>
        </w:rPr>
        <w:t xml:space="preserve">Block: 1= VER, 2= LA, 3= TX. </w:t>
      </w:r>
      <w:r w:rsidRPr="008E6628">
        <w:rPr>
          <w:rFonts w:ascii="Times New Roman" w:hAnsi="Times New Roman" w:cs="Times New Roman"/>
          <w:sz w:val="24"/>
          <w:szCs w:val="24"/>
          <w:lang w:val="en-US"/>
        </w:rPr>
        <w:t xml:space="preserve">Solvent; A= </w:t>
      </w:r>
      <w:r w:rsidR="002F6D73" w:rsidRPr="008E6628">
        <w:rPr>
          <w:rFonts w:ascii="Times New Roman" w:hAnsi="Times New Roman" w:cs="Times New Roman"/>
          <w:sz w:val="24"/>
          <w:szCs w:val="24"/>
          <w:lang w:val="en-US"/>
        </w:rPr>
        <w:t xml:space="preserve">90% </w:t>
      </w:r>
      <w:r w:rsidRPr="008E6628">
        <w:rPr>
          <w:rFonts w:ascii="Times New Roman" w:hAnsi="Times New Roman" w:cs="Times New Roman"/>
          <w:sz w:val="24"/>
          <w:szCs w:val="24"/>
          <w:lang w:val="en-US"/>
        </w:rPr>
        <w:t xml:space="preserve">ethanol, B= </w:t>
      </w:r>
      <w:r w:rsidR="002F6D73" w:rsidRPr="008E6628">
        <w:rPr>
          <w:rFonts w:ascii="Times New Roman" w:hAnsi="Times New Roman" w:cs="Times New Roman"/>
          <w:sz w:val="24"/>
          <w:szCs w:val="24"/>
          <w:lang w:val="en-US"/>
        </w:rPr>
        <w:t xml:space="preserve">90% </w:t>
      </w:r>
      <w:r w:rsidRPr="008E6628">
        <w:rPr>
          <w:rFonts w:ascii="Times New Roman" w:hAnsi="Times New Roman" w:cs="Times New Roman"/>
          <w:sz w:val="24"/>
          <w:szCs w:val="24"/>
          <w:lang w:val="en-US"/>
        </w:rPr>
        <w:t>methanol. Extraction method: X= Sonication 30 min, Y= Incubation/shaker 24 h, Z= Incubation/shaker 48 h</w:t>
      </w:r>
    </w:p>
    <w:sectPr w:rsidR="004219E1" w:rsidRPr="008E6628" w:rsidSect="00D07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jQwMzK1tDA0sDRX0lEKTi0uzszPAykwqgUAqhNcySwAAAA="/>
  </w:docVars>
  <w:rsids>
    <w:rsidRoot w:val="004219E1"/>
    <w:rsid w:val="00226B2B"/>
    <w:rsid w:val="002305E8"/>
    <w:rsid w:val="002F6D73"/>
    <w:rsid w:val="004219E1"/>
    <w:rsid w:val="008E6628"/>
    <w:rsid w:val="00992C17"/>
    <w:rsid w:val="00AF7F4E"/>
    <w:rsid w:val="00B66178"/>
    <w:rsid w:val="00D07B4E"/>
    <w:rsid w:val="00D8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05F06"/>
  <w15:chartTrackingRefBased/>
  <w15:docId w15:val="{3ECF9FF6-F259-4FD7-A66A-66720762A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1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eGrid">
    <w:name w:val="Table Grid"/>
    <w:basedOn w:val="TableNormal"/>
    <w:uiPriority w:val="39"/>
    <w:rsid w:val="00421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813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13D7"/>
    <w:rPr>
      <w:color w:val="954F72"/>
      <w:u w:val="single"/>
    </w:rPr>
  </w:style>
  <w:style w:type="paragraph" w:customStyle="1" w:styleId="msonormal0">
    <w:name w:val="msonormal"/>
    <w:basedOn w:val="Normal"/>
    <w:rsid w:val="00D81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D813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table" w:styleId="PlainTable2">
    <w:name w:val="Plain Table 2"/>
    <w:basedOn w:val="TableNormal"/>
    <w:uiPriority w:val="42"/>
    <w:rsid w:val="00D813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6">
    <w:name w:val="xl66"/>
    <w:basedOn w:val="Normal"/>
    <w:rsid w:val="00D813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8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6</Pages>
  <Words>417</Words>
  <Characters>2520</Characters>
  <Application>Microsoft Office Word</Application>
  <DocSecurity>0</DocSecurity>
  <Lines>252</Lines>
  <Paragraphs>10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zquez Martinez Victor</dc:creator>
  <cp:keywords/>
  <dc:description/>
  <cp:lastModifiedBy>Efren Delgado</cp:lastModifiedBy>
  <cp:revision>5</cp:revision>
  <dcterms:created xsi:type="dcterms:W3CDTF">2022-01-10T20:44:00Z</dcterms:created>
  <dcterms:modified xsi:type="dcterms:W3CDTF">2022-01-25T23:41:00Z</dcterms:modified>
</cp:coreProperties>
</file>